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0B092" w14:textId="2D5C3D80" w:rsidR="00230FBE" w:rsidRDefault="00230FBE" w:rsidP="00230FBE">
      <w:pPr>
        <w:pStyle w:val="Heading1"/>
      </w:pPr>
      <w:r>
        <w:t>SUPPLEMENTAL MATERIALS</w:t>
      </w:r>
    </w:p>
    <w:p w14:paraId="46B0213B" w14:textId="77777777" w:rsidR="00230FBE" w:rsidRPr="00230FBE" w:rsidRDefault="00230FBE" w:rsidP="00230FBE"/>
    <w:p w14:paraId="1112BA51" w14:textId="77777777" w:rsidR="00230FBE" w:rsidRDefault="00230FBE" w:rsidP="00230FBE">
      <w:pPr>
        <w:pStyle w:val="Heading2"/>
      </w:pPr>
      <w:r>
        <w:t>Supplemental figures</w:t>
      </w:r>
    </w:p>
    <w:p w14:paraId="168270D9" w14:textId="77777777" w:rsidR="00230FBE" w:rsidRDefault="00230FBE" w:rsidP="00230FBE"/>
    <w:p w14:paraId="252FE9E2" w14:textId="77777777" w:rsidR="00230FBE" w:rsidRDefault="00230FBE" w:rsidP="00230FBE"/>
    <w:p w14:paraId="3A2C4DA8" w14:textId="77777777" w:rsidR="00230FBE" w:rsidRDefault="00230FBE" w:rsidP="00230FBE">
      <w:r>
        <w:rPr>
          <w:noProof/>
        </w:rPr>
        <w:drawing>
          <wp:inline distT="0" distB="0" distL="0" distR="0" wp14:anchorId="2657CC46" wp14:editId="11445FF1">
            <wp:extent cx="3570424" cy="3425780"/>
            <wp:effectExtent l="0" t="0" r="0" b="381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228" cy="3431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BF59B" w14:textId="77777777" w:rsidR="00230FBE" w:rsidRPr="00167168" w:rsidRDefault="00230FBE" w:rsidP="00230FBE">
      <w:r w:rsidRPr="00415626">
        <w:rPr>
          <w:b/>
          <w:bCs/>
        </w:rPr>
        <w:t>Figure S</w:t>
      </w:r>
      <w:r>
        <w:rPr>
          <w:b/>
          <w:bCs/>
        </w:rPr>
        <w:t>1</w:t>
      </w:r>
      <w:r>
        <w:t>. Density distribution for the HRSD-25 scores measuring severity of current depression in individuals with depressive disorders (DD).</w:t>
      </w:r>
    </w:p>
    <w:p w14:paraId="6FFA1166" w14:textId="77777777" w:rsidR="00230FBE" w:rsidRDefault="00230FBE" w:rsidP="00230FBE"/>
    <w:p w14:paraId="677A6AF1" w14:textId="77777777" w:rsidR="00230FBE" w:rsidRDefault="00230FBE" w:rsidP="00230FBE">
      <w:r>
        <w:rPr>
          <w:noProof/>
        </w:rPr>
        <w:lastRenderedPageBreak/>
        <w:drawing>
          <wp:inline distT="0" distB="0" distL="0" distR="0" wp14:anchorId="0721511C" wp14:editId="24314743">
            <wp:extent cx="3348507" cy="3212853"/>
            <wp:effectExtent l="0" t="0" r="4445" b="6985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235" cy="3223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5872D" w14:textId="77777777" w:rsidR="00230FBE" w:rsidRDefault="00230FBE" w:rsidP="00230FBE"/>
    <w:p w14:paraId="77FFAB33" w14:textId="77777777" w:rsidR="00230FBE" w:rsidRPr="00167168" w:rsidRDefault="00230FBE" w:rsidP="00230FBE">
      <w:r w:rsidRPr="00415626">
        <w:rPr>
          <w:b/>
          <w:bCs/>
        </w:rPr>
        <w:t>Figure S</w:t>
      </w:r>
      <w:r>
        <w:rPr>
          <w:b/>
          <w:bCs/>
        </w:rPr>
        <w:t>2</w:t>
      </w:r>
      <w:r>
        <w:t>. Density distribution for the VAS scores measuring the level of hunger in individuals with depressive disorders (DD) and healthy controls (HC).</w:t>
      </w:r>
    </w:p>
    <w:p w14:paraId="674F2B68" w14:textId="148B72DE" w:rsidR="00230FBE" w:rsidRDefault="00230FBE" w:rsidP="00230FBE"/>
    <w:sectPr w:rsidR="00230FBE" w:rsidSect="00006C30">
      <w:footerReference w:type="default" r:id="rId6"/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57389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878FA3" w14:textId="77777777" w:rsidR="00480A08" w:rsidRDefault="00230F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9E1FD5" w14:textId="77777777" w:rsidR="00480A08" w:rsidRDefault="00230FB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FBE"/>
    <w:rsid w:val="0023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59307"/>
  <w15:chartTrackingRefBased/>
  <w15:docId w15:val="{B7F783A5-714C-455B-9E50-FA4E37DA3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FBE"/>
    <w:pPr>
      <w:spacing w:after="0"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FBE"/>
    <w:pPr>
      <w:outlineLvl w:val="0"/>
    </w:pPr>
    <w:rPr>
      <w:rFonts w:eastAsia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0FBE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outlineLvl w:val="1"/>
    </w:pPr>
    <w:rPr>
      <w:rFonts w:eastAsia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FBE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30FBE"/>
    <w:rPr>
      <w:rFonts w:ascii="Times New Roman" w:eastAsia="Times New Roman" w:hAnsi="Times New Roman" w:cs="Times New Roman"/>
      <w:b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30FB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FB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lis, Anna</dc:creator>
  <cp:keywords/>
  <dc:description/>
  <cp:lastModifiedBy>Manelis, Anna</cp:lastModifiedBy>
  <cp:revision>1</cp:revision>
  <dcterms:created xsi:type="dcterms:W3CDTF">2022-03-09T17:03:00Z</dcterms:created>
  <dcterms:modified xsi:type="dcterms:W3CDTF">2022-03-09T17:04:00Z</dcterms:modified>
</cp:coreProperties>
</file>